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color w:val="8497B0" w:themeColor="text2" w:themeTint="99"/>
          <w:sz w:val="24"/>
          <w:szCs w:val="24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color w:val="8497B0" w:themeColor="text2" w:themeTint="99"/>
          <w:sz w:val="24"/>
          <w:szCs w:val="24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drawing>
          <wp:inline distT="0" distB="0" distL="114300" distR="114300">
            <wp:extent cx="4400550" cy="2416810"/>
            <wp:effectExtent l="0" t="0" r="6350" b="8890"/>
            <wp:docPr id="1" name="图片 1" descr="限制性立方样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限制性立方样条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Supplement Figure1 Association between ABI and LVH using a restricted cubic spline regression model.</w:t>
      </w: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350CE2"/>
    <w:rsid w:val="024E0BCC"/>
    <w:rsid w:val="0F350CE2"/>
    <w:rsid w:val="161E665B"/>
    <w:rsid w:val="1AED1189"/>
    <w:rsid w:val="1BC46AF2"/>
    <w:rsid w:val="1D924DC0"/>
    <w:rsid w:val="1DE57544"/>
    <w:rsid w:val="1FAE03F6"/>
    <w:rsid w:val="212F4DD4"/>
    <w:rsid w:val="26BD37D6"/>
    <w:rsid w:val="2BDE2FA8"/>
    <w:rsid w:val="334357DE"/>
    <w:rsid w:val="373B3781"/>
    <w:rsid w:val="40116C05"/>
    <w:rsid w:val="4B4D25B6"/>
    <w:rsid w:val="4C8E67F0"/>
    <w:rsid w:val="5C3E3981"/>
    <w:rsid w:val="5D232BFE"/>
    <w:rsid w:val="68815F01"/>
    <w:rsid w:val="692A72D5"/>
    <w:rsid w:val="6B724C8B"/>
    <w:rsid w:val="6D1D681B"/>
    <w:rsid w:val="759E387E"/>
    <w:rsid w:val="796F7722"/>
    <w:rsid w:val="7F18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link w:val="8"/>
    <w:qFormat/>
    <w:uiPriority w:val="0"/>
    <w:pPr>
      <w:keepNext w:val="0"/>
      <w:keepLines w:val="0"/>
      <w:widowControl w:val="0"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  <w:ind w:left="0" w:right="0"/>
      <w:jc w:val="left"/>
    </w:pPr>
    <w:rPr>
      <w:rFonts w:hint="eastAsia" w:ascii="宋体" w:hAnsi="宋体" w:eastAsia="宋体" w:cs="Times New Roman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HTML 预设格式 字符"/>
    <w:basedOn w:val="7"/>
    <w:link w:val="4"/>
    <w:qFormat/>
    <w:uiPriority w:val="0"/>
    <w:rPr>
      <w:rFonts w:hint="eastAsia"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9:37:00Z</dcterms:created>
  <dc:creator>亚力士</dc:creator>
  <cp:lastModifiedBy>亚力士</cp:lastModifiedBy>
  <dcterms:modified xsi:type="dcterms:W3CDTF">2021-06-18T01:4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F2D69B477E5A46D3A36F52D1D7E744A9</vt:lpwstr>
  </property>
</Properties>
</file>